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88A04" w14:textId="76680D1D" w:rsidR="00981C7E" w:rsidRDefault="00981C7E" w:rsidP="00981C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bookmarkStart w:id="0" w:name="_GoBack"/>
      <w:bookmarkEnd w:id="0"/>
      <w:r w:rsidR="0003587A" w:rsidRPr="00E15A2C">
        <w:rPr>
          <w:rFonts w:ascii="Times New Roman" w:hAnsi="Times New Roman" w:cs="Times New Roman"/>
          <w:b/>
          <w:bCs/>
        </w:rPr>
        <w:t>Table</w:t>
      </w:r>
      <w:r w:rsidRPr="00E15A2C">
        <w:rPr>
          <w:rFonts w:ascii="Times New Roman" w:hAnsi="Times New Roman" w:cs="Times New Roman"/>
          <w:b/>
          <w:bCs/>
        </w:rPr>
        <w:t>.</w:t>
      </w:r>
      <w:r w:rsidRPr="00E15A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file of the respondents (n=1573).</w:t>
      </w:r>
    </w:p>
    <w:tbl>
      <w:tblPr>
        <w:tblW w:w="7005" w:type="dxa"/>
        <w:tblLook w:val="04A0" w:firstRow="1" w:lastRow="0" w:firstColumn="1" w:lastColumn="0" w:noHBand="0" w:noVBand="1"/>
      </w:tblPr>
      <w:tblGrid>
        <w:gridCol w:w="2320"/>
        <w:gridCol w:w="2704"/>
        <w:gridCol w:w="616"/>
        <w:gridCol w:w="1365"/>
      </w:tblGrid>
      <w:tr w:rsidR="00981C7E" w:rsidRPr="00F65117" w14:paraId="72A5AB80" w14:textId="77777777" w:rsidTr="008E1057">
        <w:trPr>
          <w:trHeight w:val="288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23ABFF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Variable</w:t>
            </w:r>
          </w:p>
        </w:tc>
        <w:tc>
          <w:tcPr>
            <w:tcW w:w="27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8A28BC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Category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978A1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Respondents</w:t>
            </w:r>
          </w:p>
        </w:tc>
      </w:tr>
      <w:tr w:rsidR="00981C7E" w:rsidRPr="00F65117" w14:paraId="6E028DBD" w14:textId="77777777" w:rsidTr="008E1057">
        <w:trPr>
          <w:trHeight w:val="288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146BC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3703E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5BB1C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 xml:space="preserve">    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8110A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*</w:t>
            </w:r>
          </w:p>
        </w:tc>
      </w:tr>
      <w:tr w:rsidR="00981C7E" w:rsidRPr="00F65117" w14:paraId="1003630C" w14:textId="77777777" w:rsidTr="008E1057">
        <w:trPr>
          <w:trHeight w:val="288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7515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Gender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C965A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A794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7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AB09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54</w:t>
            </w:r>
          </w:p>
        </w:tc>
      </w:tr>
      <w:tr w:rsidR="00981C7E" w:rsidRPr="00F65117" w14:paraId="645103AC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B709D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2C27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840D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6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9CD2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6</w:t>
            </w:r>
          </w:p>
        </w:tc>
      </w:tr>
      <w:tr w:rsidR="00981C7E" w:rsidRPr="00F65117" w14:paraId="3FF4CCA2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6C018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40DB2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E2941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37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14FF1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00</w:t>
            </w:r>
          </w:p>
        </w:tc>
      </w:tr>
      <w:tr w:rsidR="00981C7E" w:rsidRPr="00F65117" w14:paraId="328493D4" w14:textId="77777777" w:rsidTr="008E1057">
        <w:trPr>
          <w:trHeight w:val="288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B34E6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Ag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316D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8-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9DC38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21DF7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2</w:t>
            </w:r>
          </w:p>
        </w:tc>
      </w:tr>
      <w:tr w:rsidR="00981C7E" w:rsidRPr="00F65117" w14:paraId="7E64D506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7F2AD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59556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0-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EF0D0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93CF9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1</w:t>
            </w:r>
          </w:p>
        </w:tc>
      </w:tr>
      <w:tr w:rsidR="00981C7E" w:rsidRPr="00F65117" w14:paraId="1CDEC934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D4CB3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633E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50-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10E0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42290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0</w:t>
            </w:r>
          </w:p>
        </w:tc>
      </w:tr>
      <w:tr w:rsidR="00981C7E" w:rsidRPr="00F65117" w14:paraId="19B18DE1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9008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748F8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&gt;=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FF33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92EB3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7</w:t>
            </w:r>
          </w:p>
        </w:tc>
      </w:tr>
      <w:tr w:rsidR="00981C7E" w:rsidRPr="00F65117" w14:paraId="57FE6031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CA629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F604A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DD837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39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C8DF2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00</w:t>
            </w:r>
          </w:p>
        </w:tc>
      </w:tr>
      <w:tr w:rsidR="00981C7E" w:rsidRPr="00F65117" w14:paraId="3CAEA722" w14:textId="77777777" w:rsidTr="008E1057">
        <w:trPr>
          <w:trHeight w:val="288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D2B90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Field of research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2580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Natural Scienc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498CF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71A09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4</w:t>
            </w:r>
          </w:p>
        </w:tc>
      </w:tr>
      <w:tr w:rsidR="00981C7E" w:rsidRPr="00F65117" w14:paraId="441C6E67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E915B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06E8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Engineering and Technolog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CA9F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E1584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2</w:t>
            </w:r>
          </w:p>
        </w:tc>
      </w:tr>
      <w:tr w:rsidR="00981C7E" w:rsidRPr="00F65117" w14:paraId="3CA9D1DB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42C3A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17980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Medical and Health Scienc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EE177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C7462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0</w:t>
            </w:r>
          </w:p>
        </w:tc>
      </w:tr>
      <w:tr w:rsidR="00981C7E" w:rsidRPr="00F65117" w14:paraId="2E625E85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49AF2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0E55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Agricultural and Veterinary Scienc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933F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88C7E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7</w:t>
            </w:r>
          </w:p>
        </w:tc>
      </w:tr>
      <w:tr w:rsidR="00981C7E" w:rsidRPr="00F65117" w14:paraId="13D384C4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D642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86675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Social Scienc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9775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22E36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1</w:t>
            </w:r>
          </w:p>
        </w:tc>
      </w:tr>
      <w:tr w:rsidR="00981C7E" w:rsidRPr="00F65117" w14:paraId="3CDDC683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210E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E55B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Humaniti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DB02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A9473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7</w:t>
            </w:r>
          </w:p>
        </w:tc>
      </w:tr>
      <w:tr w:rsidR="00981C7E" w:rsidRPr="00F65117" w14:paraId="0C15CF24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550D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C95D0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C07FB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57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8B0398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00</w:t>
            </w:r>
          </w:p>
        </w:tc>
      </w:tr>
      <w:tr w:rsidR="00981C7E" w:rsidRPr="00F65117" w14:paraId="04DCDE14" w14:textId="77777777" w:rsidTr="008E1057">
        <w:trPr>
          <w:trHeight w:val="288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8414A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Level of seniority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D89FA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Junio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30A58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6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0B999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6</w:t>
            </w:r>
          </w:p>
        </w:tc>
      </w:tr>
      <w:tr w:rsidR="00981C7E" w:rsidRPr="00F65117" w14:paraId="1AF11C08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6149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0F3F4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Mid-care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BA796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5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91E6D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6</w:t>
            </w:r>
          </w:p>
        </w:tc>
      </w:tr>
      <w:tr w:rsidR="00981C7E" w:rsidRPr="00F65117" w14:paraId="3F920D76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2FFB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7831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Senio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DB8A2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0E79B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8</w:t>
            </w:r>
          </w:p>
        </w:tc>
      </w:tr>
      <w:tr w:rsidR="00981C7E" w:rsidRPr="00F65117" w14:paraId="0504FE52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2DC6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7F0D3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EBE12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57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E9633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00</w:t>
            </w:r>
          </w:p>
        </w:tc>
      </w:tr>
      <w:tr w:rsidR="00981C7E" w:rsidRPr="00F65117" w14:paraId="6C956B98" w14:textId="77777777" w:rsidTr="008E1057">
        <w:trPr>
          <w:trHeight w:val="288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9D3076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 xml:space="preserve">Number of publications  </w:t>
            </w: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br/>
              <w:t>(past 5yrs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D9D6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-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9BEB6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0908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1</w:t>
            </w:r>
          </w:p>
        </w:tc>
      </w:tr>
      <w:tr w:rsidR="00981C7E" w:rsidRPr="00F65117" w14:paraId="2F8F61C1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D9171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7332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6-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0227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8CD4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6</w:t>
            </w:r>
          </w:p>
        </w:tc>
      </w:tr>
      <w:tr w:rsidR="00981C7E" w:rsidRPr="00F65117" w14:paraId="2171F818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6008E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2074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1-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C5F4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BE3E0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8</w:t>
            </w:r>
          </w:p>
        </w:tc>
      </w:tr>
      <w:tr w:rsidR="00981C7E" w:rsidRPr="00F65117" w14:paraId="42F1169A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783E4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B8D21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&gt; 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19E2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C658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5</w:t>
            </w:r>
          </w:p>
        </w:tc>
      </w:tr>
      <w:tr w:rsidR="00981C7E" w:rsidRPr="00F65117" w14:paraId="064CCE31" w14:textId="77777777" w:rsidTr="008E1057">
        <w:trPr>
          <w:trHeight w:val="288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CFCB8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7F277" w14:textId="77777777" w:rsidR="00981C7E" w:rsidRPr="00F65117" w:rsidRDefault="00981C7E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D8DFB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57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CAC5A" w14:textId="77777777" w:rsidR="00981C7E" w:rsidRPr="00F65117" w:rsidRDefault="00981C7E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F651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00</w:t>
            </w:r>
          </w:p>
        </w:tc>
      </w:tr>
    </w:tbl>
    <w:p w14:paraId="4B8EEAF1" w14:textId="77777777" w:rsidR="00981C7E" w:rsidRPr="00256984" w:rsidRDefault="00981C7E" w:rsidP="00981C7E">
      <w:pPr>
        <w:rPr>
          <w:rFonts w:ascii="Times New Roman" w:hAnsi="Times New Roman" w:cs="Times New Roman"/>
          <w:sz w:val="18"/>
          <w:szCs w:val="18"/>
        </w:rPr>
      </w:pPr>
      <w:r w:rsidRPr="00256984">
        <w:rPr>
          <w:rFonts w:ascii="Times New Roman" w:hAnsi="Times New Roman" w:cs="Times New Roman"/>
          <w:sz w:val="18"/>
          <w:szCs w:val="18"/>
        </w:rPr>
        <w:t>*Due to rounding up, percentages might not sum up to 100.</w:t>
      </w:r>
    </w:p>
    <w:p w14:paraId="44D801C8" w14:textId="77777777" w:rsidR="00981C7E" w:rsidRDefault="00981C7E" w:rsidP="00981C7E"/>
    <w:p w14:paraId="2DC93484" w14:textId="77777777" w:rsidR="00912F83" w:rsidRDefault="0003587A"/>
    <w:sectPr w:rsidR="00912F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C7E"/>
    <w:rsid w:val="00031D1A"/>
    <w:rsid w:val="0003587A"/>
    <w:rsid w:val="00981C7E"/>
    <w:rsid w:val="00A2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A34B8"/>
  <w15:chartTrackingRefBased/>
  <w15:docId w15:val="{B4016EBC-60CC-41A2-A594-F99068BCD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1C7E"/>
    <w:pPr>
      <w:spacing w:line="278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d35b879b-abfe-4a8a-909a-1e790015448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D186B87B431584DB734768B3E604E29" ma:contentTypeVersion="20" ma:contentTypeDescription="Criar um novo documento." ma:contentTypeScope="" ma:versionID="8fb5e08985491be3711aa104361f6993">
  <xsd:schema xmlns:xsd="http://www.w3.org/2001/XMLSchema" xmlns:xs="http://www.w3.org/2001/XMLSchema" xmlns:p="http://schemas.microsoft.com/office/2006/metadata/properties" xmlns:ns1="http://schemas.microsoft.com/sharepoint/v3" xmlns:ns3="f35901b8-d8ac-4b9c-bc31-41f1cd462e20" xmlns:ns4="d35b879b-abfe-4a8a-909a-1e7900154480" targetNamespace="http://schemas.microsoft.com/office/2006/metadata/properties" ma:root="true" ma:fieldsID="a515c703f9662fa039f04c709ac163ab" ns1:_="" ns3:_="" ns4:_="">
    <xsd:import namespace="http://schemas.microsoft.com/sharepoint/v3"/>
    <xsd:import namespace="f35901b8-d8ac-4b9c-bc31-41f1cd462e20"/>
    <xsd:import namespace="d35b879b-abfe-4a8a-909a-1e79001544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Ação de IU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5901b8-d8ac-4b9c-bc31-41f1cd462e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b879b-abfe-4a8a-909a-1e79001544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29FDF7-A11D-4C1C-994A-F9FE334E0E2D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f35901b8-d8ac-4b9c-bc31-41f1cd462e20"/>
    <ds:schemaRef ds:uri="http://purl.org/dc/terms/"/>
    <ds:schemaRef ds:uri="http://schemas.microsoft.com/office/2006/documentManagement/types"/>
    <ds:schemaRef ds:uri="http://purl.org/dc/dcmitype/"/>
    <ds:schemaRef ds:uri="http://schemas.microsoft.com/sharepoint/v3"/>
    <ds:schemaRef ds:uri="http://schemas.openxmlformats.org/package/2006/metadata/core-properties"/>
    <ds:schemaRef ds:uri="d35b879b-abfe-4a8a-909a-1e790015448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83B4A27-882D-4A36-A7E7-ACB4929069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796966-0504-462E-B27E-DADA7E28A0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35901b8-d8ac-4b9c-bc31-41f1cd462e20"/>
    <ds:schemaRef ds:uri="d35b879b-abfe-4a8a-909a-1e79001544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ristina Entradas</dc:creator>
  <cp:keywords/>
  <dc:description/>
  <cp:lastModifiedBy>Marta Cristina Entradas</cp:lastModifiedBy>
  <cp:revision>2</cp:revision>
  <dcterms:created xsi:type="dcterms:W3CDTF">2025-12-15T13:43:00Z</dcterms:created>
  <dcterms:modified xsi:type="dcterms:W3CDTF">2025-12-16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186B87B431584DB734768B3E604E29</vt:lpwstr>
  </property>
</Properties>
</file>